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E12" w:rsidRPr="00AA0E1C" w:rsidRDefault="00961E12" w:rsidP="00961E12">
      <w:pPr>
        <w:spacing w:line="480" w:lineRule="auto"/>
      </w:pPr>
      <w:r>
        <w:rPr>
          <w:b/>
        </w:rPr>
        <w:t>S2 Table</w:t>
      </w:r>
      <w:r w:rsidRPr="004A2231">
        <w:rPr>
          <w:b/>
        </w:rPr>
        <w:t>. Variance inflation factors (VIF).</w:t>
      </w:r>
      <w:r>
        <w:t xml:space="preserve">  The VIFs</w:t>
      </w:r>
      <w:r w:rsidRPr="00AA0E1C">
        <w:t xml:space="preserve"> indicate the degree to which each variable’s coefficient is inflated by </w:t>
      </w:r>
      <w:r>
        <w:t>linear dependence with other explanatory variables</w:t>
      </w:r>
      <w:r w:rsidRPr="00AA0E1C">
        <w:t xml:space="preserve">.  </w:t>
      </w:r>
    </w:p>
    <w:tbl>
      <w:tblPr>
        <w:tblW w:w="4605" w:type="dxa"/>
        <w:jc w:val="center"/>
        <w:tblLook w:val="04A0" w:firstRow="1" w:lastRow="0" w:firstColumn="1" w:lastColumn="0" w:noHBand="0" w:noVBand="1"/>
      </w:tblPr>
      <w:tblGrid>
        <w:gridCol w:w="2520"/>
        <w:gridCol w:w="2085"/>
      </w:tblGrid>
      <w:tr w:rsidR="00961E12" w:rsidRPr="003E198F" w:rsidTr="00981273">
        <w:trPr>
          <w:trHeight w:val="294"/>
          <w:jc w:val="center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 </w:t>
            </w:r>
          </w:p>
        </w:tc>
        <w:tc>
          <w:tcPr>
            <w:tcW w:w="20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Variance Inflation Factor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Carbon Stocks</w:t>
            </w:r>
          </w:p>
        </w:tc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istance to concession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istance to plantation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Soil Depth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Soil Acidity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Soil Drainage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istance to road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istance to river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Slope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Elevation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ry season rainfall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Annual Rainfall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Mean Temp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961E12" w:rsidRPr="003E198F" w:rsidTr="00981273">
        <w:trPr>
          <w:trHeight w:val="288"/>
          <w:jc w:val="center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</w:pPr>
            <w:r w:rsidRPr="00C548A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16"/>
              </w:rPr>
              <w:t>Distance to ports</w:t>
            </w:r>
          </w:p>
        </w:tc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E12" w:rsidRPr="00C548AC" w:rsidRDefault="00961E12" w:rsidP="0098127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548A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6</w:t>
            </w:r>
          </w:p>
        </w:tc>
      </w:tr>
    </w:tbl>
    <w:p w:rsidR="00961E12" w:rsidRDefault="00961E12" w:rsidP="00961E12">
      <w:pPr>
        <w:rPr>
          <w:rFonts w:ascii="Calibri" w:hAnsi="Calibri"/>
          <w:color w:val="1F497D"/>
        </w:rPr>
      </w:pPr>
    </w:p>
    <w:p w:rsidR="00D83CDA" w:rsidRDefault="00D83CDA">
      <w:bookmarkStart w:id="0" w:name="_GoBack"/>
      <w:bookmarkEnd w:id="0"/>
    </w:p>
    <w:sectPr w:rsidR="00D83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E12"/>
    <w:rsid w:val="005B0294"/>
    <w:rsid w:val="00961E12"/>
    <w:rsid w:val="00D83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18E2CC-7B92-49B7-AC05-65E15489C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E1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en Austin</dc:creator>
  <cp:keywords/>
  <dc:description/>
  <cp:lastModifiedBy>Kemen Austin</cp:lastModifiedBy>
  <cp:revision>1</cp:revision>
  <dcterms:created xsi:type="dcterms:W3CDTF">2015-05-04T10:37:00Z</dcterms:created>
  <dcterms:modified xsi:type="dcterms:W3CDTF">2015-05-04T10:37:00Z</dcterms:modified>
</cp:coreProperties>
</file>